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0262A" w14:textId="763CCCCA" w:rsidR="00246763" w:rsidRDefault="00000000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Table </w:t>
      </w:r>
      <w:r w:rsidR="00E84131">
        <w:rPr>
          <w:rFonts w:ascii="Times New Roman Bold" w:hAnsi="Times New Roman Bold" w:cs="Times New Roman Bold"/>
          <w:b/>
          <w:bCs/>
          <w:sz w:val="24"/>
          <w:lang w:eastAsia="zh-Hans"/>
        </w:rPr>
        <w:t>S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>1</w:t>
      </w:r>
      <w:r>
        <w:rPr>
          <w:rFonts w:ascii="Times New Roman Regular" w:hAnsi="Times New Roman Regular" w:cs="Times New Roman Regular"/>
          <w:sz w:val="24"/>
          <w:lang w:eastAsia="zh-Hans"/>
        </w:rPr>
        <w:t xml:space="preserve"> </w:t>
      </w:r>
      <w:r w:rsidR="00E84131">
        <w:rPr>
          <w:rFonts w:ascii="Times New Roman Regular" w:hAnsi="Times New Roman Regular" w:cs="Times New Roman Regular" w:hint="eastAsia"/>
          <w:sz w:val="24"/>
        </w:rPr>
        <w:t>Age</w:t>
      </w:r>
      <w:r w:rsidR="00E84131">
        <w:rPr>
          <w:rFonts w:ascii="Times New Roman Regular" w:hAnsi="Times New Roman Regular" w:cs="Times New Roman Regular"/>
          <w:sz w:val="24"/>
        </w:rPr>
        <w:t xml:space="preserve"> distribution at first onset of mental and behavioral disorders</w:t>
      </w:r>
      <w:r w:rsidR="00E84131">
        <w:rPr>
          <w:rFonts w:ascii="Times New Roman Regular" w:hAnsi="Times New Roman Regular" w:cs="Times New Roman Regular"/>
          <w:sz w:val="24"/>
          <w:lang w:eastAsia="zh-Hans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304"/>
        <w:gridCol w:w="1659"/>
        <w:gridCol w:w="1647"/>
        <w:gridCol w:w="1682"/>
      </w:tblGrid>
      <w:tr w:rsidR="00E84131" w14:paraId="331BB052" w14:textId="77777777" w:rsidTr="00E84131">
        <w:trPr>
          <w:trHeight w:val="334"/>
        </w:trPr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00693B56" w14:textId="2EE36340" w:rsidR="00E84131" w:rsidRDefault="00E84131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bookmarkStart w:id="0" w:name="_Hlk209516935"/>
            <w:r>
              <w:rPr>
                <w:rFonts w:ascii="Times New Roman Regular" w:hAnsi="Times New Roman Regular" w:cs="Times New Roman Regular" w:hint="eastAsia"/>
                <w:sz w:val="24"/>
              </w:rPr>
              <w:t>Age group</w:t>
            </w:r>
            <w:r w:rsidR="001145EE"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1145EE">
              <w:rPr>
                <w:rFonts w:ascii="Times New Roman Regular" w:hAnsi="Times New Roman Regular" w:cs="Times New Roman Regular"/>
                <w:sz w:val="24"/>
              </w:rPr>
              <w:t>years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015FCE0" w14:textId="7C21549B" w:rsidR="00E84131" w:rsidRDefault="001145EE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</w:rPr>
              <w:t>N</w:t>
            </w:r>
            <w:r w:rsidR="00BB7E59">
              <w:rPr>
                <w:rFonts w:ascii="Times New Roman Regular" w:hAnsi="Times New Roman Regular" w:cs="Times New Roman Regular"/>
              </w:rPr>
              <w:t xml:space="preserve"> </w:t>
            </w:r>
            <w:r>
              <w:rPr>
                <w:rFonts w:ascii="Times New Roman Regular" w:hAnsi="Times New Roman Regular" w:cs="Times New Roman Regular"/>
              </w:rPr>
              <w:t>(%) of participants</w:t>
            </w:r>
            <w:r w:rsidR="00E84131"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469304C7" w14:textId="1C80F36D" w:rsidR="00E84131" w:rsidRDefault="001145EE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ean age to onset(years)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112B21A2" w14:textId="57FB91BD" w:rsidR="00E84131" w:rsidRPr="001145EE" w:rsidRDefault="001145EE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ale mean age at onset(years)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vAlign w:val="center"/>
          </w:tcPr>
          <w:p w14:paraId="68482761" w14:textId="1FE219B4" w:rsidR="00E84131" w:rsidRDefault="001145EE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Female mean age at onset(years)</w:t>
            </w:r>
          </w:p>
        </w:tc>
      </w:tr>
      <w:bookmarkEnd w:id="0"/>
      <w:tr w:rsidR="001145EE" w14:paraId="661AE151" w14:textId="77777777" w:rsidTr="00E84131">
        <w:trPr>
          <w:trHeight w:val="639"/>
        </w:trPr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28AB7293" w14:textId="3CF41249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0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-</w:t>
            </w:r>
            <w:r>
              <w:rPr>
                <w:rFonts w:ascii="Times New Roman Regular" w:hAnsi="Times New Roman Regular" w:cs="Times New Roman Regular"/>
                <w:szCs w:val="21"/>
              </w:rPr>
              <w:t>20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10DABC28" w14:textId="1C05EA95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19(5.3%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0DD6683E" w14:textId="4F2EC0F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 w14:paraId="0CCD0809" w14:textId="7777777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6EFC063C" w14:textId="25B95C20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1145EE" w14:paraId="4C5DAE06" w14:textId="77777777" w:rsidTr="00E84131">
        <w:trPr>
          <w:trHeight w:val="658"/>
        </w:trPr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0A5974DF" w14:textId="7A6E47B1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0</w:t>
            </w:r>
            <w:r>
              <w:rPr>
                <w:rFonts w:ascii="Times New Roman Regular" w:hAnsi="Times New Roman Regular" w:cs="Times New Roman Regular" w:hint="eastAsia"/>
                <w:szCs w:val="21"/>
              </w:rPr>
              <w:t>-</w:t>
            </w:r>
            <w:r>
              <w:rPr>
                <w:rFonts w:ascii="Times New Roman Regular" w:hAnsi="Times New Roman Regular" w:cs="Times New Roman Regular"/>
                <w:szCs w:val="21"/>
              </w:rPr>
              <w:t>30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096475AF" w14:textId="2A05268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94(26.3%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2892BF36" w14:textId="4FADAFC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 w14:paraId="0341700C" w14:textId="7777777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360671F" w14:textId="530FED1F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1145EE" w14:paraId="47695548" w14:textId="77777777" w:rsidTr="00E84131">
        <w:trPr>
          <w:trHeight w:val="658"/>
        </w:trPr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59E993B4" w14:textId="0FA67DC9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0-40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32E891DD" w14:textId="22A3DF10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14(22.7%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2F113DB5" w14:textId="553D3C49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 w14:paraId="09AC81C2" w14:textId="7777777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2B21A3B" w14:textId="2508B2A1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1145EE" w14:paraId="3AF3ACA7" w14:textId="77777777" w:rsidTr="00E84131">
        <w:trPr>
          <w:trHeight w:val="658"/>
        </w:trPr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68D5C6DC" w14:textId="0134405F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0-50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3C1419A5" w14:textId="03B1305F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38(19.4%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3BB1C1C2" w14:textId="61B22C91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 w14:paraId="03942937" w14:textId="7777777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25ED1BA2" w14:textId="59B98156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1145EE" w14:paraId="0F2D840F" w14:textId="77777777" w:rsidTr="00E84131">
        <w:trPr>
          <w:trHeight w:val="658"/>
        </w:trPr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51872988" w14:textId="4C96206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0-60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2B426921" w14:textId="3F9971E5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98(13.2%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515A6288" w14:textId="77F19195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 w14:paraId="36907027" w14:textId="7777777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168F59FD" w14:textId="0F186209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1145EE" w14:paraId="50264B15" w14:textId="77777777" w:rsidTr="00E84131">
        <w:trPr>
          <w:trHeight w:val="658"/>
        </w:trPr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54FDEB41" w14:textId="3665E97C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0-70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67369DEB" w14:textId="7CB33FAB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68(7.4%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6F8FB89F" w14:textId="096AE948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 w14:paraId="6848F6E7" w14:textId="7777777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4BE9CE80" w14:textId="35759969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1145EE" w14:paraId="2634BB1E" w14:textId="77777777" w:rsidTr="00E84131">
        <w:trPr>
          <w:trHeight w:val="658"/>
        </w:trPr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10ADB81E" w14:textId="7EBB05B9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0-80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47035418" w14:textId="039E8F64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01(4.5%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25375A32" w14:textId="65843510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 w14:paraId="782432FA" w14:textId="7777777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5CC16684" w14:textId="7B8B1613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1145EE" w14:paraId="2460C2EF" w14:textId="77777777" w:rsidTr="00E84131">
        <w:trPr>
          <w:trHeight w:val="658"/>
        </w:trPr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6ED7EDB3" w14:textId="1022A096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80 above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441978BE" w14:textId="74EFA400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6(1.2%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3A6C6FBF" w14:textId="1BF492B6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 w14:paraId="0437A137" w14:textId="77777777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3DF0312E" w14:textId="641BF150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1145EE" w14:paraId="1A8D091E" w14:textId="77777777" w:rsidTr="00E84131">
        <w:trPr>
          <w:trHeight w:val="658"/>
        </w:trPr>
        <w:tc>
          <w:tcPr>
            <w:tcW w:w="2014" w:type="dxa"/>
            <w:tcBorders>
              <w:tl2br w:val="nil"/>
              <w:tr2bl w:val="nil"/>
            </w:tcBorders>
            <w:vAlign w:val="center"/>
          </w:tcPr>
          <w:p w14:paraId="223BC3B4" w14:textId="5054902A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Overall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vAlign w:val="center"/>
          </w:tcPr>
          <w:p w14:paraId="69CF9AA4" w14:textId="5BF65F14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258(100%)</w:t>
            </w:r>
          </w:p>
        </w:tc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5C6C8601" w14:textId="39B6573E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0.56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vAlign w:val="center"/>
          </w:tcPr>
          <w:p w14:paraId="4A5DBAF1" w14:textId="3A929BA1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1.24</w:t>
            </w:r>
          </w:p>
        </w:tc>
        <w:tc>
          <w:tcPr>
            <w:tcW w:w="1682" w:type="dxa"/>
            <w:tcBorders>
              <w:tl2br w:val="nil"/>
              <w:tr2bl w:val="nil"/>
            </w:tcBorders>
            <w:vAlign w:val="center"/>
          </w:tcPr>
          <w:p w14:paraId="08D97C95" w14:textId="6E12420D" w:rsidR="001145EE" w:rsidRDefault="001145EE" w:rsidP="001145EE">
            <w:pPr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9.39</w:t>
            </w:r>
          </w:p>
        </w:tc>
      </w:tr>
    </w:tbl>
    <w:p w14:paraId="21B7121E" w14:textId="579D498A" w:rsidR="00481A25" w:rsidRDefault="00481A25">
      <w:pPr>
        <w:rPr>
          <w:rFonts w:ascii="Times New Roman Regular" w:hAnsi="Times New Roman Regular" w:cs="Times New Roman Regular"/>
          <w:sz w:val="24"/>
        </w:rPr>
      </w:pPr>
    </w:p>
    <w:p w14:paraId="02048B7B" w14:textId="75B1BA5E" w:rsidR="00481A25" w:rsidRPr="00F7315B" w:rsidRDefault="00481A25">
      <w:pPr>
        <w:widowControl/>
        <w:jc w:val="left"/>
        <w:rPr>
          <w:rFonts w:ascii="Times New Roman Regular" w:hAnsi="Times New Roman Regular" w:cs="Times New Roman Regular" w:hint="eastAsia"/>
          <w:sz w:val="24"/>
        </w:rPr>
      </w:pPr>
    </w:p>
    <w:sectPr w:rsidR="00481A25" w:rsidRPr="00F73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hlOTM0ZmZlYzY5ZThlMmQxMDQ3ODQ5NGMxOWM2NWUifQ=="/>
  </w:docVars>
  <w:rsids>
    <w:rsidRoot w:val="009E73EB"/>
    <w:rsid w:val="BFF36CD7"/>
    <w:rsid w:val="CFFF7A56"/>
    <w:rsid w:val="DB9F130D"/>
    <w:rsid w:val="DDFBFF34"/>
    <w:rsid w:val="DF7CA5CE"/>
    <w:rsid w:val="DFBC2BA3"/>
    <w:rsid w:val="EBBFBBC1"/>
    <w:rsid w:val="EF8792C5"/>
    <w:rsid w:val="EF9BCBDB"/>
    <w:rsid w:val="EFF7073B"/>
    <w:rsid w:val="F5FDF7E4"/>
    <w:rsid w:val="FB993EEA"/>
    <w:rsid w:val="FBD7AB30"/>
    <w:rsid w:val="FDFD1435"/>
    <w:rsid w:val="FE7F20C2"/>
    <w:rsid w:val="000024CE"/>
    <w:rsid w:val="000143AA"/>
    <w:rsid w:val="000337A5"/>
    <w:rsid w:val="00040BE1"/>
    <w:rsid w:val="00074C17"/>
    <w:rsid w:val="00075D0A"/>
    <w:rsid w:val="000A1030"/>
    <w:rsid w:val="001145EE"/>
    <w:rsid w:val="001A1FC5"/>
    <w:rsid w:val="001A2AC8"/>
    <w:rsid w:val="001D062D"/>
    <w:rsid w:val="00205DF8"/>
    <w:rsid w:val="00246763"/>
    <w:rsid w:val="00250439"/>
    <w:rsid w:val="00255849"/>
    <w:rsid w:val="002D39ED"/>
    <w:rsid w:val="00311471"/>
    <w:rsid w:val="00391241"/>
    <w:rsid w:val="003925CF"/>
    <w:rsid w:val="00407559"/>
    <w:rsid w:val="0047344C"/>
    <w:rsid w:val="00475723"/>
    <w:rsid w:val="00481A25"/>
    <w:rsid w:val="004D35F1"/>
    <w:rsid w:val="0054403C"/>
    <w:rsid w:val="00570BF7"/>
    <w:rsid w:val="00587583"/>
    <w:rsid w:val="005E0979"/>
    <w:rsid w:val="00600396"/>
    <w:rsid w:val="00624324"/>
    <w:rsid w:val="006A225D"/>
    <w:rsid w:val="00730DD4"/>
    <w:rsid w:val="00740DF7"/>
    <w:rsid w:val="007451D3"/>
    <w:rsid w:val="00766CDE"/>
    <w:rsid w:val="007C3F4E"/>
    <w:rsid w:val="007D53AC"/>
    <w:rsid w:val="008C2DF7"/>
    <w:rsid w:val="00967480"/>
    <w:rsid w:val="009C51A9"/>
    <w:rsid w:val="009D7265"/>
    <w:rsid w:val="009E73EB"/>
    <w:rsid w:val="00A84BE2"/>
    <w:rsid w:val="00AB22A5"/>
    <w:rsid w:val="00AB6E07"/>
    <w:rsid w:val="00AF1846"/>
    <w:rsid w:val="00B00BB1"/>
    <w:rsid w:val="00B14231"/>
    <w:rsid w:val="00B303A6"/>
    <w:rsid w:val="00B31A03"/>
    <w:rsid w:val="00B51DDD"/>
    <w:rsid w:val="00B6575E"/>
    <w:rsid w:val="00BB1C58"/>
    <w:rsid w:val="00BB7E59"/>
    <w:rsid w:val="00C26A6B"/>
    <w:rsid w:val="00C6000B"/>
    <w:rsid w:val="00D8223A"/>
    <w:rsid w:val="00DB3599"/>
    <w:rsid w:val="00DD09F1"/>
    <w:rsid w:val="00E01390"/>
    <w:rsid w:val="00E05FD3"/>
    <w:rsid w:val="00E23E16"/>
    <w:rsid w:val="00E84131"/>
    <w:rsid w:val="00ED4FB9"/>
    <w:rsid w:val="00F331DF"/>
    <w:rsid w:val="00F566D9"/>
    <w:rsid w:val="00F607D9"/>
    <w:rsid w:val="00F72C1A"/>
    <w:rsid w:val="00F7315B"/>
    <w:rsid w:val="00F97106"/>
    <w:rsid w:val="3AFF4242"/>
    <w:rsid w:val="4A2BA4AF"/>
    <w:rsid w:val="57BF8C23"/>
    <w:rsid w:val="5BD145B0"/>
    <w:rsid w:val="5FFE212E"/>
    <w:rsid w:val="6F8ED1B3"/>
    <w:rsid w:val="777F8882"/>
    <w:rsid w:val="79CF9E09"/>
    <w:rsid w:val="7D73A76B"/>
    <w:rsid w:val="7D7FB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B75E8"/>
  <w15:docId w15:val="{4EA92D3D-19F8-684C-95E1-F72469DB9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ad">
    <w:name w:val="annotation reference"/>
    <w:basedOn w:val="a0"/>
    <w:uiPriority w:val="99"/>
    <w:semiHidden/>
    <w:unhideWhenUsed/>
    <w:rsid w:val="00967480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67480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67480"/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67480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67480"/>
    <w:rPr>
      <w:rFonts w:asciiTheme="minorHAnsi" w:eastAsiaTheme="minorEastAsia" w:hAnsiTheme="minorHAnsi" w:cstheme="minorBidi"/>
      <w:b/>
      <w:bCs/>
      <w:kern w:val="2"/>
      <w:sz w:val="21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55</Words>
  <Characters>357</Characters>
  <Application>Microsoft Office Word</Application>
  <DocSecurity>0</DocSecurity>
  <Lines>6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25516</dc:creator>
  <cp:lastModifiedBy>卢丽琴</cp:lastModifiedBy>
  <cp:revision>33</cp:revision>
  <dcterms:created xsi:type="dcterms:W3CDTF">2024-11-07T15:36:00Z</dcterms:created>
  <dcterms:modified xsi:type="dcterms:W3CDTF">2025-10-0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3F39599F077FAC0F72032B67E16785C7_42</vt:lpwstr>
  </property>
</Properties>
</file>